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684" w:rsidRPr="00F31BFE" w:rsidRDefault="00FC4684" w:rsidP="00FC4684">
      <w:pPr>
        <w:spacing w:line="240" w:lineRule="auto"/>
        <w:rPr>
          <w:sz w:val="24"/>
          <w:szCs w:val="24"/>
        </w:rPr>
      </w:pPr>
      <w:r w:rsidRPr="00F31BFE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Table</w:t>
      </w:r>
      <w:bookmarkStart w:id="0" w:name="_GoBack"/>
      <w:bookmarkEnd w:id="0"/>
      <w:r w:rsidRPr="00F31BFE">
        <w:rPr>
          <w:b/>
          <w:sz w:val="24"/>
          <w:szCs w:val="24"/>
        </w:rPr>
        <w:t xml:space="preserve">. </w:t>
      </w:r>
      <w:r w:rsidRPr="00F31BFE">
        <w:rPr>
          <w:sz w:val="24"/>
          <w:szCs w:val="24"/>
        </w:rPr>
        <w:t>Odds ratios for diuretic use</w:t>
      </w:r>
    </w:p>
    <w:tbl>
      <w:tblPr>
        <w:tblW w:w="10162" w:type="dxa"/>
        <w:tblLook w:val="04A0" w:firstRow="1" w:lastRow="0" w:firstColumn="1" w:lastColumn="0" w:noHBand="0" w:noVBand="1"/>
      </w:tblPr>
      <w:tblGrid>
        <w:gridCol w:w="3865"/>
        <w:gridCol w:w="2059"/>
        <w:gridCol w:w="1513"/>
        <w:gridCol w:w="1407"/>
        <w:gridCol w:w="1318"/>
      </w:tblGrid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FFFFFF"/>
                <w:sz w:val="24"/>
                <w:szCs w:val="24"/>
                <w:lang w:val="en-US"/>
              </w:rPr>
              <w:t>Column1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OR for Diuretic Us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justed OR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95% CI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ost-Cardiac Surgical Unit admission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.08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.19-13.04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8.49</w:t>
            </w:r>
          </w:p>
        </w:tc>
        <w:tc>
          <w:tcPr>
            <w:tcW w:w="13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7.73-9.33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5.0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81-5.2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80-5.38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6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42-4.7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2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02-4.42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ardiovascular admission typ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48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19-4.7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3-1.70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Respiratory admission typ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38-2.8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3-1.74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nfectious admission typ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86-2.2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4-1.63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ardiac Unit admission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7-1.9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8-1.60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1-1.8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4-1.26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0-1.7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8-1.15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Gastrointestinal admission typ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5-1.8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8-1.79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2-≤3 vs ≤ 1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0-1.7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5-1.28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4-1.6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0-1.34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1-≤2 vs ≤ 1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0-1.5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4-1.27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3-≤4 vs ≤ 1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3-1.5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0-1.23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eoplastic admission typ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1-1.4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0-1.48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ge (per 10 years)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9-1.3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1-1.15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njury/Poisoning admission typ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3-1.3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-1.25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4-≤5 vs ≤ 1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7-1.3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4-1.13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hite rac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8-1.1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5-1.21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5-1.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1-1.21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urgical Unit admission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0-1.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8-1.12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Liver disease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4-0.9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2-1.78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Trauma Unit admission</w:t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7-0.8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1-1.18</w:t>
            </w:r>
          </w:p>
        </w:tc>
      </w:tr>
      <w:tr w:rsidR="00FC4684" w:rsidRPr="00F31BFE" w:rsidTr="001E7799">
        <w:trPr>
          <w:trHeight w:val="324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5 vs ≤ 1</w:t>
            </w:r>
          </w:p>
        </w:tc>
        <w:tc>
          <w:tcPr>
            <w:tcW w:w="20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1-0.71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4" w:rsidRPr="00F31BFE" w:rsidRDefault="00FC4684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1-0.77</w:t>
            </w:r>
          </w:p>
        </w:tc>
      </w:tr>
    </w:tbl>
    <w:p w:rsidR="00FC4684" w:rsidRPr="00F31BFE" w:rsidRDefault="00FC4684" w:rsidP="00FC4684">
      <w:pPr>
        <w:spacing w:line="240" w:lineRule="auto"/>
        <w:rPr>
          <w:sz w:val="24"/>
          <w:szCs w:val="24"/>
        </w:rPr>
      </w:pPr>
      <w:r w:rsidRPr="00F31BFE">
        <w:rPr>
          <w:sz w:val="24"/>
          <w:szCs w:val="24"/>
        </w:rPr>
        <w:t>The reference groups for ICU type, admission type, and admission serum creatinine were medical unit, ‘Other’ category admission type, and admission serum creatinine ≤ 1 mg/</w:t>
      </w:r>
      <w:proofErr w:type="spellStart"/>
      <w:r w:rsidRPr="00F31BFE">
        <w:rPr>
          <w:sz w:val="24"/>
          <w:szCs w:val="24"/>
        </w:rPr>
        <w:t>dL</w:t>
      </w:r>
      <w:proofErr w:type="spellEnd"/>
      <w:r w:rsidRPr="00F31BFE">
        <w:rPr>
          <w:sz w:val="24"/>
          <w:szCs w:val="24"/>
        </w:rPr>
        <w:t>, respectively. Adjusted odds ratios were calculated from a model including age, sex, race, ICU type, admission type, mechanical ventilation, comorbidities (hypertension, heart failure, CKD, diabetes and liver disease), and admission creatinine category.</w:t>
      </w:r>
    </w:p>
    <w:p w:rsidR="00892FCC" w:rsidRDefault="00892FCC"/>
    <w:sectPr w:rsidR="00892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684"/>
    <w:rsid w:val="00892FCC"/>
    <w:rsid w:val="00FC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FA448"/>
  <w15:chartTrackingRefBased/>
  <w15:docId w15:val="{AC6C5AE6-6032-42C3-9FF1-03E989798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C468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3-20T20:56:00Z</dcterms:created>
  <dcterms:modified xsi:type="dcterms:W3CDTF">2019-03-20T20:58:00Z</dcterms:modified>
</cp:coreProperties>
</file>